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958" w:type="dxa"/>
        <w:tblLook w:val="04A0" w:firstRow="1" w:lastRow="0" w:firstColumn="1" w:lastColumn="0" w:noHBand="0" w:noVBand="1"/>
      </w:tblPr>
      <w:tblGrid>
        <w:gridCol w:w="987"/>
        <w:gridCol w:w="1128"/>
        <w:gridCol w:w="2988"/>
        <w:gridCol w:w="1602"/>
        <w:gridCol w:w="1092"/>
        <w:gridCol w:w="1134"/>
        <w:gridCol w:w="3260"/>
        <w:gridCol w:w="1767"/>
      </w:tblGrid>
      <w:tr w:rsidR="004C2826" w:rsidRPr="00EA735B" w14:paraId="6FE3EC60" w14:textId="77777777" w:rsidTr="00EB613B">
        <w:trPr>
          <w:trHeight w:val="276"/>
        </w:trPr>
        <w:tc>
          <w:tcPr>
            <w:tcW w:w="139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6FDD1" w14:textId="758C5E27" w:rsidR="00EB613B" w:rsidRPr="00EA735B" w:rsidRDefault="004F45FE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45F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pendix</w:t>
            </w:r>
            <w:r w:rsidR="00C81FF6" w:rsidRPr="00EA7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7973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C81FF6" w:rsidRPr="00EA7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. </w:t>
            </w:r>
            <w:r w:rsidR="00EB613B" w:rsidRPr="00EA735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ass concentration of VOCs compounds released from Polyurethane </w:t>
            </w:r>
            <w:r w:rsidR="001C22B2" w:rsidRPr="001C22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cquer</w:t>
            </w:r>
          </w:p>
        </w:tc>
      </w:tr>
      <w:tr w:rsidR="004C2826" w:rsidRPr="00EA735B" w14:paraId="23850122" w14:textId="77777777" w:rsidTr="004C2826">
        <w:trPr>
          <w:trHeight w:val="1104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1A96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9BC6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Molecular Formula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C603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ompound Nam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14B8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Mass Concentration /ug·m</w:t>
            </w:r>
            <w:r w:rsidRPr="0055219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9016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9381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Molecular Formu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8AD6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ompound Nam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1ED0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Mass Concentration /ug·m</w:t>
            </w:r>
            <w:r w:rsidRPr="0055219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3</w:t>
            </w:r>
          </w:p>
        </w:tc>
      </w:tr>
      <w:tr w:rsidR="004C2826" w:rsidRPr="00EA735B" w14:paraId="41E26D05" w14:textId="77777777" w:rsidTr="004C2826">
        <w:trPr>
          <w:trHeight w:val="276"/>
        </w:trPr>
        <w:tc>
          <w:tcPr>
            <w:tcW w:w="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93A96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Aren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6009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4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2769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Phenanthre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E7F2" w14:textId="667A166E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0.11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0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9120C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15C0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33D9" w14:textId="3F913E0F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-ethyl-Cyclobutanol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0883" w14:textId="7DB30408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5.716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</w:p>
        </w:tc>
      </w:tr>
      <w:tr w:rsidR="004C2826" w:rsidRPr="00EA735B" w14:paraId="08D26E51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D3415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C63F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9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36B4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Inda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6CBC" w14:textId="7ADFB2F3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8.131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C3DDD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31C2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8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D95" w14:textId="4206A894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-ethyl-1-Hexano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02B9" w14:textId="5F84CEFD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5.9694</w:t>
            </w:r>
          </w:p>
        </w:tc>
      </w:tr>
      <w:tr w:rsidR="004C2826" w:rsidRPr="00EA735B" w14:paraId="1F514937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EDDB0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6E9E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7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0C2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Tolue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E19B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6.3181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9DACF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3FCC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82DAF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4B5F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826" w:rsidRPr="00EA735B" w14:paraId="70A6B1FE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28452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0041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7582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Ethylbenze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E967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76.5671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BBA8F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C4E2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FBA4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ex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833D" w14:textId="615D407F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6.642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4C2826" w:rsidRPr="00EA735B" w14:paraId="6FFCAA2D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760C6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5D61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16B9" w14:textId="18CEA9EC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,3-dimethyl-Benze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91CC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633.8477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509BD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6E35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92DD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ct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F730" w14:textId="3EBAC1EE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5.2478</w:t>
            </w:r>
          </w:p>
        </w:tc>
      </w:tr>
      <w:tr w:rsidR="004C2826" w:rsidRPr="00EA735B" w14:paraId="464A4B5B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973F6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88B3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F6D1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-Xyle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AE2F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240.1235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DF718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527F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9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8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B8DD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Non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D13F" w14:textId="41B4E0B9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9.089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</w:p>
        </w:tc>
      </w:tr>
      <w:tr w:rsidR="004C2826" w:rsidRPr="00EA735B" w14:paraId="7A8C7520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9CA6F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F23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9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2140" w14:textId="4126DE19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-ethyl-4-methyl-Benze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5E6D" w14:textId="412335B0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7.8884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3750F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84DC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0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BF8A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Deca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063F" w14:textId="6CA6FEEA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7.375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4C2826" w:rsidRPr="00EA735B" w14:paraId="69DF7AD3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64F72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CE50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9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9D52" w14:textId="45EA1B51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propyl-Benze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067E" w14:textId="3366264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3.213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ECFFD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E9F0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6B89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E4E52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826" w:rsidRPr="00EA735B" w14:paraId="39BB77C5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7E517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8789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9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66FC" w14:textId="0B233F99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-ethyl-3-methyl-Benzene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D80C" w14:textId="70D731DB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37.8599</w:t>
            </w:r>
          </w:p>
        </w:tc>
        <w:tc>
          <w:tcPr>
            <w:tcW w:w="1092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3F9A3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9B50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2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1DA4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Dibutyl phthalat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F6DD" w14:textId="0A5F3F01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7.409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</w:p>
        </w:tc>
      </w:tr>
      <w:tr w:rsidR="004C2826" w:rsidRPr="00EA735B" w14:paraId="699C03C2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E813A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84E8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9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9545" w14:textId="624B943E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,3,5-trimethyl-Benzene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3B81" w14:textId="3D783FC1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6.239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589A0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76B9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2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6881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,2-Benzenedicarboxylic acid, mono(2-ethylhexyl) est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F9C6" w14:textId="706CB5FD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8.574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</w:p>
        </w:tc>
      </w:tr>
      <w:tr w:rsidR="004C2826" w:rsidRPr="00EA735B" w14:paraId="626B97EA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919B9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856F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9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A1C8" w14:textId="0882E931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-ethyl-2-methyl-Benze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40CF" w14:textId="2AD684AC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23.344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12629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A805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7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4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9957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2-Butanol, 3-methyl-, acetat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A0E" w14:textId="1C6153A1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7.7901</w:t>
            </w:r>
          </w:p>
        </w:tc>
      </w:tr>
      <w:tr w:rsidR="004C2826" w:rsidRPr="00EA735B" w14:paraId="394E6966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FDD60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7EE4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9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FAEC" w14:textId="159333B2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,2,3-trimethyl-Benze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0096" w14:textId="0E61091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73.069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A2D99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F56A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AB23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Acetic acid, 1-methylpropyl est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506E" w14:textId="3BCFAF0F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43.861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</w:p>
        </w:tc>
      </w:tr>
      <w:tr w:rsidR="004C2826" w:rsidRPr="00EA735B" w14:paraId="4D9D1898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E34F1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AE95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4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6A56" w14:textId="4B32DFA6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-ethyl-1,4-dimethyl-Benze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7C7" w14:textId="788E73DE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5.0852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54B4C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90AE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3689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Acetic acid, 2-methylpropyl est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D8A5" w14:textId="49B2B331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8.351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</w:p>
        </w:tc>
      </w:tr>
      <w:tr w:rsidR="004C2826" w:rsidRPr="00EA735B" w14:paraId="26356AA1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55337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3036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492E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-methylene-1H-Indene,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4114" w14:textId="0C0016B8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4.9429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56E2A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0931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5EAA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Acetic acid, butyl est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6CA2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273.7115</w:t>
            </w:r>
          </w:p>
        </w:tc>
      </w:tr>
      <w:tr w:rsidR="004C2826" w:rsidRPr="00EA735B" w14:paraId="7B562F3A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86BEA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0F082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8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98C5" w14:textId="79BAAEAE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,2',5,5'-tetramethyl-1,1'-Biphenyl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ACFD" w14:textId="7A74491D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6.0536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51D34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560B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7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4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AB1B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-methyl-,2-Butanol, acetat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CBE" w14:textId="4CF30FF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6.874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4C2826" w:rsidRPr="00EA735B" w14:paraId="173E35D0" w14:textId="77777777" w:rsidTr="004C2826">
        <w:trPr>
          <w:trHeight w:val="276"/>
        </w:trPr>
        <w:tc>
          <w:tcPr>
            <w:tcW w:w="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ECE17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Alka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1250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4541" w14:textId="09CC3F14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thyl-Cyclohexa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9F4F" w14:textId="76573468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4.999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18B98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FD4B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7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4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ED22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2-Pentanol, acetat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DE63" w14:textId="7DAF2F9D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7.781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</w:p>
        </w:tc>
      </w:tr>
      <w:tr w:rsidR="004C2826" w:rsidRPr="00EA735B" w14:paraId="233C7B43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328BB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624E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120A" w14:textId="7B9C8B19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,2-dimethyl-Deca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0352" w14:textId="0A826DEC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7.5155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713AB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476A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5B24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-Methoxy-2-propyl acetat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3F4E" w14:textId="44C28E40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32.3178</w:t>
            </w:r>
          </w:p>
        </w:tc>
      </w:tr>
      <w:tr w:rsidR="004C2826" w:rsidRPr="00EA735B" w14:paraId="308B8507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190B4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41A6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4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0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6B99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Tetradeca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B4D0" w14:textId="7C9FC8B0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4.736</w:t>
            </w:r>
            <w:r w:rsidR="004F45F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93614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5EAE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7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02A4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Pentanedioic acid, dimethyl est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27B7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7.5278</w:t>
            </w:r>
          </w:p>
        </w:tc>
      </w:tr>
      <w:tr w:rsidR="004C2826" w:rsidRPr="00EA735B" w14:paraId="22526AC0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B2672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D980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4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AE787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exadecan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12B1" w14:textId="57F5C7D2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6.3457</w:t>
            </w:r>
          </w:p>
        </w:tc>
        <w:tc>
          <w:tcPr>
            <w:tcW w:w="10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76D24F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F21E0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4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36DE9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exanedioic acid, dimethyl este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4DD2" w14:textId="76D7FC99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1.9296</w:t>
            </w:r>
          </w:p>
        </w:tc>
      </w:tr>
      <w:tr w:rsidR="004C2826" w:rsidRPr="00EA735B" w14:paraId="6DC39235" w14:textId="77777777" w:rsidTr="004C2826">
        <w:trPr>
          <w:trHeight w:val="276"/>
        </w:trPr>
        <w:tc>
          <w:tcPr>
            <w:tcW w:w="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60C29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Olefi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5485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1AB4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3-Care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418F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5.166367</w:t>
            </w:r>
          </w:p>
        </w:tc>
        <w:tc>
          <w:tcPr>
            <w:tcW w:w="109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E071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328E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5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4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53D2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Butylated Hydroxytoluen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57CA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0.82322</w:t>
            </w:r>
          </w:p>
        </w:tc>
      </w:tr>
      <w:tr w:rsidR="004C2826" w:rsidRPr="00EA735B" w14:paraId="55BBFB5F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CF371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F704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7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1A71" w14:textId="5034B2AF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-propenylidene-Cyclobutene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1E2E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1.90589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1C40F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407B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4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2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57AC" w14:textId="147E1B85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octyloxy)-Benzen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22AD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4.851479</w:t>
            </w:r>
          </w:p>
        </w:tc>
      </w:tr>
      <w:tr w:rsidR="004C2826" w:rsidRPr="00EA735B" w14:paraId="06A56FE7" w14:textId="77777777" w:rsidTr="004C2826">
        <w:trPr>
          <w:trHeight w:val="276"/>
        </w:trPr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75204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2983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9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5A0F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Deltacyclen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D8A0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6.843332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95088" w14:textId="77777777" w:rsidR="00EB613B" w:rsidRPr="00EA735B" w:rsidRDefault="00EB613B" w:rsidP="00EB61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6C84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8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6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35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C836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2-Ethylhexyl trans-4-methoxycinnamat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ABAA" w14:textId="77777777" w:rsidR="00EB613B" w:rsidRPr="00EA735B" w:rsidRDefault="00EB613B" w:rsidP="00EB61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35B">
              <w:rPr>
                <w:rFonts w:ascii="Times New Roman" w:eastAsia="等线" w:hAnsi="Times New Roman" w:cs="Times New Roman"/>
                <w:kern w:val="0"/>
                <w:sz w:val="22"/>
              </w:rPr>
              <w:t>15.28035</w:t>
            </w:r>
          </w:p>
        </w:tc>
      </w:tr>
    </w:tbl>
    <w:p w14:paraId="56F4FB1F" w14:textId="77777777" w:rsidR="00EB613B" w:rsidRDefault="00EB613B"/>
    <w:sectPr w:rsidR="00EB613B" w:rsidSect="00EB61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11C1CA" w14:textId="77777777" w:rsidR="000B1585" w:rsidRDefault="000B1585" w:rsidP="004C2826">
      <w:r>
        <w:separator/>
      </w:r>
    </w:p>
  </w:endnote>
  <w:endnote w:type="continuationSeparator" w:id="0">
    <w:p w14:paraId="0DE0DBB5" w14:textId="77777777" w:rsidR="000B1585" w:rsidRDefault="000B1585" w:rsidP="004C2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01A3C7" w14:textId="77777777" w:rsidR="000B1585" w:rsidRDefault="000B1585" w:rsidP="004C2826">
      <w:r>
        <w:separator/>
      </w:r>
    </w:p>
  </w:footnote>
  <w:footnote w:type="continuationSeparator" w:id="0">
    <w:p w14:paraId="07DC8875" w14:textId="77777777" w:rsidR="000B1585" w:rsidRDefault="000B1585" w:rsidP="004C2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C30"/>
    <w:rsid w:val="000B1585"/>
    <w:rsid w:val="001C22B2"/>
    <w:rsid w:val="0028733D"/>
    <w:rsid w:val="00321DDD"/>
    <w:rsid w:val="004C2826"/>
    <w:rsid w:val="004F45FE"/>
    <w:rsid w:val="00552196"/>
    <w:rsid w:val="0079734C"/>
    <w:rsid w:val="00A6508C"/>
    <w:rsid w:val="00C04662"/>
    <w:rsid w:val="00C81FF6"/>
    <w:rsid w:val="00DD0D89"/>
    <w:rsid w:val="00DE5722"/>
    <w:rsid w:val="00EA735B"/>
    <w:rsid w:val="00EB613B"/>
    <w:rsid w:val="00F1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C3AD4"/>
  <w15:chartTrackingRefBased/>
  <w15:docId w15:val="{D7398A06-371F-4D2F-9093-20E539803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8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8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78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eng</dc:creator>
  <cp:keywords/>
  <dc:description/>
  <cp:lastModifiedBy>wangq</cp:lastModifiedBy>
  <cp:revision>12</cp:revision>
  <dcterms:created xsi:type="dcterms:W3CDTF">2020-04-09T14:33:00Z</dcterms:created>
  <dcterms:modified xsi:type="dcterms:W3CDTF">2020-04-18T09:22:00Z</dcterms:modified>
</cp:coreProperties>
</file>